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63D4A" w:rsidRPr="00BD5FFE" w:rsidRDefault="00EC1E56" w:rsidP="00663D4A">
      <w:pPr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Table S1. Information on the donors of frontal c</w:t>
      </w:r>
      <w:r w:rsidR="00663D4A" w:rsidRPr="00BD5FFE">
        <w:rPr>
          <w:rFonts w:ascii="Arial" w:hAnsi="Arial" w:cs="Arial"/>
          <w:b/>
        </w:rPr>
        <w:t>ortex</w:t>
      </w:r>
      <w:r w:rsidR="00D22277">
        <w:rPr>
          <w:rFonts w:ascii="Arial" w:hAnsi="Arial" w:cs="Arial"/>
          <w:b/>
        </w:rPr>
        <w:t>.</w:t>
      </w:r>
    </w:p>
    <w:tbl>
      <w:tblPr>
        <w:tblpPr w:leftFromText="180" w:rightFromText="180" w:vertAnchor="page" w:horzAnchor="margin" w:tblpY="1966"/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BF"/>
      </w:tblPr>
      <w:tblGrid>
        <w:gridCol w:w="1177"/>
        <w:gridCol w:w="990"/>
        <w:gridCol w:w="1017"/>
        <w:gridCol w:w="2844"/>
      </w:tblGrid>
      <w:tr w:rsidR="00663D4A" w:rsidRPr="00261A05" w:rsidTr="00022BB5">
        <w:tc>
          <w:tcPr>
            <w:tcW w:w="0" w:type="auto"/>
            <w:vAlign w:val="center"/>
          </w:tcPr>
          <w:p w:rsidR="00663D4A" w:rsidRPr="00261A05" w:rsidRDefault="00663D4A" w:rsidP="00022BB5">
            <w:pPr>
              <w:jc w:val="center"/>
              <w:rPr>
                <w:rFonts w:ascii="Arial" w:hAnsi="Arial" w:cs="Arial"/>
              </w:rPr>
            </w:pPr>
            <w:r w:rsidRPr="00261A05">
              <w:rPr>
                <w:rFonts w:ascii="Arial" w:hAnsi="Arial" w:cs="Arial"/>
              </w:rPr>
              <w:t>Donor ID</w:t>
            </w:r>
          </w:p>
        </w:tc>
        <w:tc>
          <w:tcPr>
            <w:tcW w:w="0" w:type="auto"/>
            <w:vAlign w:val="center"/>
          </w:tcPr>
          <w:p w:rsidR="00663D4A" w:rsidRPr="00261A05" w:rsidRDefault="00663D4A" w:rsidP="00022BB5">
            <w:pPr>
              <w:jc w:val="center"/>
              <w:rPr>
                <w:rFonts w:ascii="Arial" w:hAnsi="Arial" w:cs="Arial"/>
              </w:rPr>
            </w:pPr>
            <w:r w:rsidRPr="00261A05">
              <w:rPr>
                <w:rFonts w:ascii="Arial" w:hAnsi="Arial" w:cs="Arial"/>
              </w:rPr>
              <w:t>Age (y)</w:t>
            </w:r>
          </w:p>
        </w:tc>
        <w:tc>
          <w:tcPr>
            <w:tcW w:w="0" w:type="auto"/>
            <w:vAlign w:val="center"/>
          </w:tcPr>
          <w:p w:rsidR="00663D4A" w:rsidRPr="00261A05" w:rsidRDefault="00663D4A" w:rsidP="00022BB5">
            <w:pPr>
              <w:jc w:val="center"/>
              <w:rPr>
                <w:rFonts w:ascii="Arial" w:hAnsi="Arial" w:cs="Arial"/>
              </w:rPr>
            </w:pPr>
            <w:r w:rsidRPr="00261A05">
              <w:rPr>
                <w:rFonts w:ascii="Arial" w:hAnsi="Arial" w:cs="Arial"/>
              </w:rPr>
              <w:t>Gender</w:t>
            </w:r>
          </w:p>
        </w:tc>
        <w:tc>
          <w:tcPr>
            <w:tcW w:w="0" w:type="auto"/>
            <w:vAlign w:val="center"/>
          </w:tcPr>
          <w:p w:rsidR="00663D4A" w:rsidRPr="00261A05" w:rsidRDefault="00663D4A" w:rsidP="00022BB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linical Dementia Rating</w:t>
            </w:r>
          </w:p>
        </w:tc>
      </w:tr>
      <w:tr w:rsidR="00663D4A" w:rsidRPr="00261A05" w:rsidTr="00022BB5">
        <w:tc>
          <w:tcPr>
            <w:tcW w:w="0" w:type="auto"/>
            <w:vAlign w:val="center"/>
          </w:tcPr>
          <w:p w:rsidR="00663D4A" w:rsidRPr="00261A05" w:rsidRDefault="00663D4A" w:rsidP="00022BB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  <w:vAlign w:val="center"/>
          </w:tcPr>
          <w:p w:rsidR="00663D4A" w:rsidRPr="00261A05" w:rsidRDefault="00663D4A" w:rsidP="00022BB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0</w:t>
            </w:r>
          </w:p>
        </w:tc>
        <w:tc>
          <w:tcPr>
            <w:tcW w:w="0" w:type="auto"/>
            <w:vAlign w:val="center"/>
          </w:tcPr>
          <w:p w:rsidR="00663D4A" w:rsidRPr="00261A05" w:rsidRDefault="00663D4A" w:rsidP="00022BB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</w:t>
            </w:r>
          </w:p>
        </w:tc>
        <w:tc>
          <w:tcPr>
            <w:tcW w:w="0" w:type="auto"/>
            <w:vAlign w:val="center"/>
          </w:tcPr>
          <w:p w:rsidR="00663D4A" w:rsidRDefault="00663D4A" w:rsidP="00022BB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663D4A" w:rsidRPr="00261A05" w:rsidTr="00022BB5">
        <w:tc>
          <w:tcPr>
            <w:tcW w:w="0" w:type="auto"/>
            <w:vAlign w:val="center"/>
          </w:tcPr>
          <w:p w:rsidR="00663D4A" w:rsidRPr="00261A05" w:rsidRDefault="00663D4A" w:rsidP="00022BB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0" w:type="auto"/>
            <w:vAlign w:val="center"/>
          </w:tcPr>
          <w:p w:rsidR="00663D4A" w:rsidRPr="00261A05" w:rsidRDefault="00663D4A" w:rsidP="00022BB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7</w:t>
            </w:r>
          </w:p>
        </w:tc>
        <w:tc>
          <w:tcPr>
            <w:tcW w:w="0" w:type="auto"/>
            <w:vAlign w:val="center"/>
          </w:tcPr>
          <w:p w:rsidR="00663D4A" w:rsidRPr="00261A05" w:rsidRDefault="00663D4A" w:rsidP="00022BB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</w:t>
            </w:r>
          </w:p>
        </w:tc>
        <w:tc>
          <w:tcPr>
            <w:tcW w:w="0" w:type="auto"/>
            <w:vAlign w:val="center"/>
          </w:tcPr>
          <w:p w:rsidR="00663D4A" w:rsidRDefault="00663D4A" w:rsidP="00022BB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663D4A" w:rsidRPr="00261A05" w:rsidTr="00022BB5">
        <w:tc>
          <w:tcPr>
            <w:tcW w:w="0" w:type="auto"/>
            <w:vAlign w:val="center"/>
          </w:tcPr>
          <w:p w:rsidR="00663D4A" w:rsidRPr="00261A05" w:rsidRDefault="00663D4A" w:rsidP="00022BB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  <w:tc>
          <w:tcPr>
            <w:tcW w:w="0" w:type="auto"/>
            <w:vAlign w:val="center"/>
          </w:tcPr>
          <w:p w:rsidR="00663D4A" w:rsidRPr="00261A05" w:rsidRDefault="00663D4A" w:rsidP="00022BB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5</w:t>
            </w:r>
          </w:p>
        </w:tc>
        <w:tc>
          <w:tcPr>
            <w:tcW w:w="0" w:type="auto"/>
            <w:vAlign w:val="center"/>
          </w:tcPr>
          <w:p w:rsidR="00663D4A" w:rsidRPr="00261A05" w:rsidRDefault="00663D4A" w:rsidP="00022BB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</w:t>
            </w:r>
          </w:p>
        </w:tc>
        <w:tc>
          <w:tcPr>
            <w:tcW w:w="0" w:type="auto"/>
            <w:vAlign w:val="center"/>
          </w:tcPr>
          <w:p w:rsidR="00663D4A" w:rsidRDefault="00663D4A" w:rsidP="00022BB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663D4A" w:rsidRPr="00261A05" w:rsidTr="00022BB5">
        <w:tc>
          <w:tcPr>
            <w:tcW w:w="0" w:type="auto"/>
            <w:vAlign w:val="center"/>
          </w:tcPr>
          <w:p w:rsidR="00663D4A" w:rsidRPr="00261A05" w:rsidRDefault="00663D4A" w:rsidP="00022BB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</w:p>
        </w:tc>
        <w:tc>
          <w:tcPr>
            <w:tcW w:w="0" w:type="auto"/>
            <w:vAlign w:val="center"/>
          </w:tcPr>
          <w:p w:rsidR="00663D4A" w:rsidRPr="00261A05" w:rsidRDefault="00663D4A" w:rsidP="00022BB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1</w:t>
            </w:r>
          </w:p>
        </w:tc>
        <w:tc>
          <w:tcPr>
            <w:tcW w:w="0" w:type="auto"/>
            <w:vAlign w:val="center"/>
          </w:tcPr>
          <w:p w:rsidR="00663D4A" w:rsidRPr="00261A05" w:rsidRDefault="00663D4A" w:rsidP="00022BB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</w:t>
            </w:r>
          </w:p>
        </w:tc>
        <w:tc>
          <w:tcPr>
            <w:tcW w:w="0" w:type="auto"/>
            <w:vAlign w:val="center"/>
          </w:tcPr>
          <w:p w:rsidR="00663D4A" w:rsidRDefault="00663D4A" w:rsidP="00022BB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663D4A" w:rsidRPr="00261A05" w:rsidTr="00022BB5">
        <w:tc>
          <w:tcPr>
            <w:tcW w:w="0" w:type="auto"/>
            <w:vAlign w:val="center"/>
          </w:tcPr>
          <w:p w:rsidR="00663D4A" w:rsidRPr="00261A05" w:rsidRDefault="00663D4A" w:rsidP="00022BB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</w:t>
            </w:r>
          </w:p>
        </w:tc>
        <w:tc>
          <w:tcPr>
            <w:tcW w:w="0" w:type="auto"/>
            <w:vAlign w:val="center"/>
          </w:tcPr>
          <w:p w:rsidR="00663D4A" w:rsidRPr="00261A05" w:rsidRDefault="00663D4A" w:rsidP="00022BB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7</w:t>
            </w:r>
          </w:p>
        </w:tc>
        <w:tc>
          <w:tcPr>
            <w:tcW w:w="0" w:type="auto"/>
            <w:vAlign w:val="center"/>
          </w:tcPr>
          <w:p w:rsidR="00663D4A" w:rsidRPr="00261A05" w:rsidRDefault="00663D4A" w:rsidP="00022BB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</w:t>
            </w:r>
          </w:p>
        </w:tc>
        <w:tc>
          <w:tcPr>
            <w:tcW w:w="0" w:type="auto"/>
            <w:vAlign w:val="center"/>
          </w:tcPr>
          <w:p w:rsidR="00663D4A" w:rsidRDefault="00663D4A" w:rsidP="00022BB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663D4A" w:rsidRPr="00261A05" w:rsidTr="00022BB5">
        <w:tc>
          <w:tcPr>
            <w:tcW w:w="0" w:type="auto"/>
            <w:vAlign w:val="center"/>
          </w:tcPr>
          <w:p w:rsidR="00663D4A" w:rsidRPr="00261A05" w:rsidRDefault="00663D4A" w:rsidP="00022BB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</w:t>
            </w:r>
          </w:p>
        </w:tc>
        <w:tc>
          <w:tcPr>
            <w:tcW w:w="0" w:type="auto"/>
            <w:vAlign w:val="center"/>
          </w:tcPr>
          <w:p w:rsidR="00663D4A" w:rsidRPr="00261A05" w:rsidRDefault="00663D4A" w:rsidP="00022BB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1</w:t>
            </w:r>
          </w:p>
        </w:tc>
        <w:tc>
          <w:tcPr>
            <w:tcW w:w="0" w:type="auto"/>
            <w:vAlign w:val="center"/>
          </w:tcPr>
          <w:p w:rsidR="00663D4A" w:rsidRPr="00261A05" w:rsidRDefault="00663D4A" w:rsidP="00022BB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</w:t>
            </w:r>
          </w:p>
        </w:tc>
        <w:tc>
          <w:tcPr>
            <w:tcW w:w="0" w:type="auto"/>
            <w:vAlign w:val="center"/>
          </w:tcPr>
          <w:p w:rsidR="00663D4A" w:rsidRPr="00261A05" w:rsidRDefault="00663D4A" w:rsidP="00022BB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663D4A" w:rsidRPr="00261A05" w:rsidTr="00022BB5">
        <w:tc>
          <w:tcPr>
            <w:tcW w:w="0" w:type="auto"/>
            <w:vAlign w:val="center"/>
          </w:tcPr>
          <w:p w:rsidR="00663D4A" w:rsidRPr="00261A05" w:rsidRDefault="00663D4A" w:rsidP="00022BB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0" w:type="auto"/>
            <w:vAlign w:val="center"/>
          </w:tcPr>
          <w:p w:rsidR="00663D4A" w:rsidRPr="00261A05" w:rsidRDefault="00663D4A" w:rsidP="00022BB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9</w:t>
            </w:r>
          </w:p>
        </w:tc>
        <w:tc>
          <w:tcPr>
            <w:tcW w:w="0" w:type="auto"/>
            <w:vAlign w:val="center"/>
          </w:tcPr>
          <w:p w:rsidR="00663D4A" w:rsidRPr="00261A05" w:rsidRDefault="00663D4A" w:rsidP="00022BB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</w:t>
            </w:r>
          </w:p>
        </w:tc>
        <w:tc>
          <w:tcPr>
            <w:tcW w:w="0" w:type="auto"/>
            <w:vAlign w:val="center"/>
          </w:tcPr>
          <w:p w:rsidR="00663D4A" w:rsidRPr="00261A05" w:rsidRDefault="00663D4A" w:rsidP="00022BB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</w:tr>
      <w:tr w:rsidR="00663D4A" w:rsidRPr="00261A05" w:rsidTr="00022BB5">
        <w:tc>
          <w:tcPr>
            <w:tcW w:w="0" w:type="auto"/>
            <w:vAlign w:val="center"/>
          </w:tcPr>
          <w:p w:rsidR="00663D4A" w:rsidRPr="00261A05" w:rsidRDefault="00663D4A" w:rsidP="00022BB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0" w:type="auto"/>
            <w:vAlign w:val="center"/>
          </w:tcPr>
          <w:p w:rsidR="00663D4A" w:rsidRPr="00261A05" w:rsidRDefault="00663D4A" w:rsidP="00022BB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4</w:t>
            </w:r>
          </w:p>
        </w:tc>
        <w:tc>
          <w:tcPr>
            <w:tcW w:w="0" w:type="auto"/>
            <w:vAlign w:val="center"/>
          </w:tcPr>
          <w:p w:rsidR="00663D4A" w:rsidRPr="00261A05" w:rsidRDefault="00663D4A" w:rsidP="00022BB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</w:t>
            </w:r>
          </w:p>
        </w:tc>
        <w:tc>
          <w:tcPr>
            <w:tcW w:w="0" w:type="auto"/>
            <w:vAlign w:val="center"/>
          </w:tcPr>
          <w:p w:rsidR="00663D4A" w:rsidRPr="00261A05" w:rsidRDefault="00663D4A" w:rsidP="00022BB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</w:tr>
      <w:tr w:rsidR="00663D4A" w:rsidRPr="00261A05" w:rsidTr="00022BB5">
        <w:tc>
          <w:tcPr>
            <w:tcW w:w="0" w:type="auto"/>
            <w:vAlign w:val="center"/>
          </w:tcPr>
          <w:p w:rsidR="00663D4A" w:rsidRPr="00261A05" w:rsidRDefault="00663D4A" w:rsidP="00022BB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0" w:type="auto"/>
            <w:vAlign w:val="center"/>
          </w:tcPr>
          <w:p w:rsidR="00663D4A" w:rsidRPr="00261A05" w:rsidRDefault="00663D4A" w:rsidP="00022BB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0</w:t>
            </w:r>
          </w:p>
        </w:tc>
        <w:tc>
          <w:tcPr>
            <w:tcW w:w="0" w:type="auto"/>
            <w:vAlign w:val="center"/>
          </w:tcPr>
          <w:p w:rsidR="00663D4A" w:rsidRPr="00261A05" w:rsidRDefault="00663D4A" w:rsidP="00022BB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</w:t>
            </w:r>
          </w:p>
        </w:tc>
        <w:tc>
          <w:tcPr>
            <w:tcW w:w="0" w:type="auto"/>
            <w:vAlign w:val="center"/>
          </w:tcPr>
          <w:p w:rsidR="00663D4A" w:rsidRPr="00261A05" w:rsidRDefault="00663D4A" w:rsidP="00022BB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</w:tr>
      <w:tr w:rsidR="00663D4A" w:rsidRPr="00261A05" w:rsidTr="00022BB5">
        <w:tc>
          <w:tcPr>
            <w:tcW w:w="0" w:type="auto"/>
            <w:vAlign w:val="center"/>
          </w:tcPr>
          <w:p w:rsidR="00663D4A" w:rsidRPr="00261A05" w:rsidRDefault="00663D4A" w:rsidP="00022BB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  <w:tc>
          <w:tcPr>
            <w:tcW w:w="0" w:type="auto"/>
            <w:vAlign w:val="center"/>
          </w:tcPr>
          <w:p w:rsidR="00663D4A" w:rsidRPr="00261A05" w:rsidRDefault="00663D4A" w:rsidP="00022BB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2</w:t>
            </w:r>
          </w:p>
        </w:tc>
        <w:tc>
          <w:tcPr>
            <w:tcW w:w="0" w:type="auto"/>
            <w:vAlign w:val="center"/>
          </w:tcPr>
          <w:p w:rsidR="00663D4A" w:rsidRPr="00261A05" w:rsidRDefault="00663D4A" w:rsidP="00022BB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</w:t>
            </w:r>
          </w:p>
        </w:tc>
        <w:tc>
          <w:tcPr>
            <w:tcW w:w="0" w:type="auto"/>
            <w:vAlign w:val="center"/>
          </w:tcPr>
          <w:p w:rsidR="00663D4A" w:rsidRPr="00261A05" w:rsidRDefault="00663D4A" w:rsidP="00022BB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</w:tr>
      <w:tr w:rsidR="00663D4A" w:rsidRPr="00261A05" w:rsidTr="00022BB5">
        <w:tc>
          <w:tcPr>
            <w:tcW w:w="0" w:type="auto"/>
            <w:vAlign w:val="center"/>
          </w:tcPr>
          <w:p w:rsidR="00663D4A" w:rsidRPr="00261A05" w:rsidRDefault="00663D4A" w:rsidP="00022BB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  <w:tc>
          <w:tcPr>
            <w:tcW w:w="0" w:type="auto"/>
            <w:vAlign w:val="center"/>
          </w:tcPr>
          <w:p w:rsidR="00663D4A" w:rsidRPr="00261A05" w:rsidRDefault="00663D4A" w:rsidP="00022BB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1</w:t>
            </w:r>
          </w:p>
        </w:tc>
        <w:tc>
          <w:tcPr>
            <w:tcW w:w="0" w:type="auto"/>
            <w:vAlign w:val="center"/>
          </w:tcPr>
          <w:p w:rsidR="00663D4A" w:rsidRPr="00261A05" w:rsidRDefault="00663D4A" w:rsidP="00022BB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</w:t>
            </w:r>
          </w:p>
        </w:tc>
        <w:tc>
          <w:tcPr>
            <w:tcW w:w="0" w:type="auto"/>
            <w:vAlign w:val="center"/>
          </w:tcPr>
          <w:p w:rsidR="00663D4A" w:rsidRPr="00261A05" w:rsidRDefault="00663D4A" w:rsidP="00022BB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</w:tr>
      <w:tr w:rsidR="00663D4A" w:rsidRPr="00261A05" w:rsidTr="00022BB5">
        <w:tc>
          <w:tcPr>
            <w:tcW w:w="0" w:type="auto"/>
            <w:vAlign w:val="center"/>
          </w:tcPr>
          <w:p w:rsidR="00663D4A" w:rsidRPr="00261A05" w:rsidRDefault="00663D4A" w:rsidP="00022BB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  <w:tc>
          <w:tcPr>
            <w:tcW w:w="0" w:type="auto"/>
            <w:vAlign w:val="center"/>
          </w:tcPr>
          <w:p w:rsidR="00663D4A" w:rsidRPr="00261A05" w:rsidRDefault="00663D4A" w:rsidP="00022BB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1</w:t>
            </w:r>
          </w:p>
        </w:tc>
        <w:tc>
          <w:tcPr>
            <w:tcW w:w="0" w:type="auto"/>
            <w:vAlign w:val="center"/>
          </w:tcPr>
          <w:p w:rsidR="00663D4A" w:rsidRPr="00261A05" w:rsidRDefault="00663D4A" w:rsidP="00022BB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</w:t>
            </w:r>
          </w:p>
        </w:tc>
        <w:tc>
          <w:tcPr>
            <w:tcW w:w="0" w:type="auto"/>
            <w:vAlign w:val="center"/>
          </w:tcPr>
          <w:p w:rsidR="00663D4A" w:rsidRPr="00261A05" w:rsidRDefault="00663D4A" w:rsidP="00022BB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</w:tr>
    </w:tbl>
    <w:p w:rsidR="00991E2A" w:rsidRDefault="00991E2A"/>
    <w:sectPr w:rsidR="00991E2A" w:rsidSect="00991E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663D4A"/>
    <w:rsid w:val="001D0143"/>
    <w:rsid w:val="00663D4A"/>
    <w:rsid w:val="00991E2A"/>
    <w:rsid w:val="00D22277"/>
    <w:rsid w:val="00E307ED"/>
    <w:rsid w:val="00EC1E5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3D4A"/>
    <w:pPr>
      <w:spacing w:after="0" w:line="240" w:lineRule="auto"/>
    </w:pPr>
    <w:rPr>
      <w:rFonts w:ascii="Times New Roman" w:eastAsia="PMingLiU" w:hAnsi="Times New Roman" w:cs="Times New Roman"/>
      <w:sz w:val="24"/>
      <w:szCs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196</Characters>
  <Application>Microsoft Office Word</Application>
  <DocSecurity>0</DocSecurity>
  <Lines>1</Lines>
  <Paragraphs>1</Paragraphs>
  <ScaleCrop>false</ScaleCrop>
  <Company>UMBI</Company>
  <LinksUpToDate>false</LinksUpToDate>
  <CharactersWithSpaces>2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nter for Advanced Research in Biotechnology</dc:creator>
  <cp:keywords/>
  <dc:description/>
  <cp:lastModifiedBy>Center for Advanced Research in Biotechnology</cp:lastModifiedBy>
  <cp:revision>3</cp:revision>
  <dcterms:created xsi:type="dcterms:W3CDTF">2012-11-01T20:08:00Z</dcterms:created>
  <dcterms:modified xsi:type="dcterms:W3CDTF">2012-11-01T20:17:00Z</dcterms:modified>
</cp:coreProperties>
</file>